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9FF441">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Supplementary Table S1. </w:t>
      </w:r>
      <w:r>
        <w:rPr>
          <w:rFonts w:hint="default" w:ascii="Times New Roman" w:hAnsi="Times New Roman" w:cs="Times New Roman"/>
          <w:sz w:val="24"/>
          <w:szCs w:val="24"/>
          <w:lang w:val="en-US" w:eastAsia="zh-CN"/>
        </w:rPr>
        <w:t>Comparison of baseline characteristics between the included study cohort and patients excluded due to incomplete core laboratory data</w:t>
      </w:r>
    </w:p>
    <w:tbl>
      <w:tblPr>
        <w:tblW w:w="0" w:type="dxa"/>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Layout w:type="autofit"/>
        <w:tblCellMar>
          <w:top w:w="0" w:type="dxa"/>
          <w:left w:w="0" w:type="dxa"/>
          <w:bottom w:w="0" w:type="dxa"/>
          <w:right w:w="0" w:type="dxa"/>
        </w:tblCellMar>
      </w:tblPr>
      <w:tblGrid>
        <w:gridCol w:w="2510"/>
        <w:gridCol w:w="1957"/>
        <w:gridCol w:w="1988"/>
        <w:gridCol w:w="1077"/>
        <w:gridCol w:w="834"/>
      </w:tblGrid>
      <w:tr w14:paraId="404A98A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single" w:color="000000" w:sz="12" w:space="0"/>
              <w:left w:val="nil"/>
              <w:bottom w:val="single" w:color="000000" w:sz="4" w:space="0"/>
              <w:right w:val="nil"/>
              <w:tl2br w:val="nil"/>
            </w:tcBorders>
            <w:shd w:val="clear" w:color="auto" w:fill="FFFFFF"/>
            <w:tcMar>
              <w:top w:w="20" w:type="dxa"/>
              <w:left w:w="30" w:type="dxa"/>
              <w:bottom w:w="20" w:type="dxa"/>
              <w:right w:w="30" w:type="dxa"/>
            </w:tcMar>
            <w:vAlign w:val="center"/>
          </w:tcPr>
          <w:p w14:paraId="69252AD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bCs/>
                <w:color w:val="000000"/>
                <w:sz w:val="24"/>
                <w:szCs w:val="24"/>
                <w:lang w:val="en-US" w:eastAsia="zh-CN"/>
              </w:rPr>
            </w:pPr>
            <w:bookmarkStart w:id="0" w:name="_GoBack" w:colFirst="0" w:colLast="0"/>
            <w:r>
              <w:rPr>
                <w:rFonts w:hint="default" w:ascii="Times New Roman" w:hAnsi="Times New Roman" w:cs="Times New Roman"/>
                <w:b/>
                <w:bCs/>
                <w:color w:val="000000"/>
                <w:sz w:val="24"/>
                <w:szCs w:val="24"/>
                <w:lang w:val="en-US" w:eastAsia="zh-CN"/>
              </w:rPr>
              <w:t>Characteristic</w:t>
            </w:r>
          </w:p>
        </w:tc>
        <w:tc>
          <w:tcPr>
            <w:tcW w:w="0" w:type="auto"/>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6452687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lang w:val="en-US" w:eastAsia="zh-CN"/>
              </w:rPr>
              <w:t>Included Cohort (n=930)</w:t>
            </w:r>
          </w:p>
        </w:tc>
        <w:tc>
          <w:tcPr>
            <w:tcW w:w="0" w:type="auto"/>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7D14FD52">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lang w:val="en-US" w:eastAsia="zh-CN"/>
              </w:rPr>
              <w:t>Excluded Cohort (n=310)</w:t>
            </w:r>
          </w:p>
        </w:tc>
        <w:tc>
          <w:tcPr>
            <w:tcW w:w="0" w:type="auto"/>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1FE78A96">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lang w:val="en-US" w:eastAsia="zh-CN"/>
              </w:rPr>
              <w:t>Statistic</w:t>
            </w:r>
          </w:p>
        </w:tc>
        <w:tc>
          <w:tcPr>
            <w:tcW w:w="0" w:type="auto"/>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6A2DA185">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lang w:val="en-US" w:eastAsia="zh-CN"/>
              </w:rPr>
              <w:t>P-value</w:t>
            </w:r>
          </w:p>
        </w:tc>
      </w:tr>
      <w:tr w14:paraId="57D9F0A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7C2A879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Demographics</w:t>
            </w:r>
          </w:p>
        </w:tc>
        <w:tc>
          <w:tcPr>
            <w:tcW w:w="0" w:type="auto"/>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6070B06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2FAD97E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0E521A8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376B8B9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r>
      <w:tr w14:paraId="15BDDBC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456E372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Age, years</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67D132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59.9 ± 10.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70EA00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60.6 ± 10.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1C7D0D2">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1.06</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944C4B7">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288</w:t>
            </w:r>
          </w:p>
        </w:tc>
      </w:tr>
      <w:tr w14:paraId="6BE90C4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05D4D88">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Sex, Male, n (%)</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302222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525 (56.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D15E116">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68 (54.2)</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67560B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χ² = 0.48</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AA1EC47">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488</w:t>
            </w:r>
          </w:p>
        </w:tc>
      </w:tr>
      <w:tr w14:paraId="21010C2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7F9D9E9">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2DM Duration, years</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32EC39E">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0 (5.0-12.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2B44C52">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7.5 (4.0-11.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1CEFD82">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U = 13812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990441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185</w:t>
            </w:r>
          </w:p>
        </w:tc>
      </w:tr>
      <w:tr w14:paraId="017E232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bottom w:w="20" w:type="dxa"/>
            </w:tcMar>
            <w:vAlign w:val="center"/>
          </w:tcPr>
          <w:p w14:paraId="477544D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Anthropometric &amp; Vitals</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D8E6B6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482665AE">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EB6C19C">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0D4BF7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r>
      <w:tr w14:paraId="607CA71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BB3B499">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Body mass index, kg/m²</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8218B0E">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6.2 ± 3.8</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683F9F1">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6.0 ± 4.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C5771F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78</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12CB8B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435</w:t>
            </w:r>
          </w:p>
        </w:tc>
      </w:tr>
      <w:tr w14:paraId="3818811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497737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Systolic blood pressure, mmHg</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3D8E5B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35.2 ± 18.1</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F09B12C">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34.2 ± 17.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9059497">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8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7D7AA4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395</w:t>
            </w:r>
          </w:p>
        </w:tc>
      </w:tr>
      <w:tr w14:paraId="74B37F7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F8B5236">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Diastolic blood pressure, mmHg</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7461A7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1.0 ± 10.4</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4CAF8AA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0.5 ± 10.1</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B2B3141">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74</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6BD997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459</w:t>
            </w:r>
          </w:p>
        </w:tc>
      </w:tr>
      <w:tr w14:paraId="5F5B41A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bottom w:w="20" w:type="dxa"/>
            </w:tcMar>
            <w:vAlign w:val="center"/>
          </w:tcPr>
          <w:p w14:paraId="04BD6C21">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Routine Laboratory Parameters</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02E4D1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5EC494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6A037A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82E7CC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p>
        </w:tc>
      </w:tr>
      <w:tr w14:paraId="2DD0AD9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ADAA218">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HbA1c, %</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FEA3DC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7.5 ± 1.4</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475E94A0">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7.4 ± 1.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BE200E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1.1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9C0CF5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25</w:t>
            </w:r>
            <w:r>
              <w:rPr>
                <w:rFonts w:hint="default" w:ascii="Times New Roman" w:hAnsi="Times New Roman" w:cs="Times New Roman"/>
                <w:b w:val="0"/>
                <w:color w:val="000000"/>
                <w:sz w:val="24"/>
                <w:szCs w:val="24"/>
                <w:lang w:val="en-US" w:eastAsia="zh-CN"/>
              </w:rPr>
              <w:t>0</w:t>
            </w:r>
          </w:p>
        </w:tc>
      </w:tr>
      <w:tr w14:paraId="55E8D5A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6A8A478">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Fasting plasma glucose, mmol/L</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4A3381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1 ± 2.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EA146F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0 ± 2.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B470DB8">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6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A60116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528</w:t>
            </w:r>
          </w:p>
        </w:tc>
      </w:tr>
      <w:tr w14:paraId="3C0AB16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D734D4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otal cholesterol, mmol/L</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4B30FF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4.6 ± 1.1</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F2E340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4.5 ± 1.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108B30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1.4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3045C3F2">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147</w:t>
            </w:r>
          </w:p>
        </w:tc>
      </w:tr>
      <w:tr w14:paraId="5CC2307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B419F3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riglycerides, mmol/L</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6F62FCA">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8 (1.2-2.6)</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737F77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7 (1.2-2.5)</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F773F4E">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U = 13954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F5259F5">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214</w:t>
            </w:r>
          </w:p>
        </w:tc>
      </w:tr>
      <w:tr w14:paraId="4161855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7DDE0E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LDL-C, mmol/L</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26CDAE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8 ± 0.9</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6AA3DE87">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7 ± 0.9</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1218882C">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1.69</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A3CB24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091</w:t>
            </w:r>
          </w:p>
        </w:tc>
      </w:tr>
      <w:tr w14:paraId="50B9BA2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033CB548">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HDL-C, mmol/L</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04E8FE3">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1 ± 0.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5F666F89">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1 ± 0.3</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79C396B4">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00</w:t>
            </w:r>
          </w:p>
        </w:tc>
        <w:tc>
          <w:tcPr>
            <w:tcW w:w="0" w:type="auto"/>
            <w:tcBorders>
              <w:top w:val="nil"/>
              <w:left w:val="nil"/>
              <w:bottom w:val="nil"/>
              <w:right w:val="nil"/>
            </w:tcBorders>
            <w:shd w:val="clear" w:color="auto" w:fill="FFFFFF"/>
            <w:tcMar>
              <w:top w:w="20" w:type="dxa"/>
              <w:left w:w="30" w:type="dxa"/>
              <w:bottom w:w="20" w:type="dxa"/>
              <w:right w:w="30" w:type="dxa"/>
            </w:tcMar>
            <w:vAlign w:val="center"/>
          </w:tcPr>
          <w:p w14:paraId="228B8F4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999</w:t>
            </w:r>
          </w:p>
        </w:tc>
      </w:tr>
      <w:tr w14:paraId="33746C1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0" w:type="auto"/>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5E3D32C5">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left"/>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eGFR, ml/min/1.73m²</w:t>
            </w:r>
          </w:p>
        </w:tc>
        <w:tc>
          <w:tcPr>
            <w:tcW w:w="0" w:type="auto"/>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016B75FB">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92.7 ± 23.0</w:t>
            </w:r>
          </w:p>
        </w:tc>
        <w:tc>
          <w:tcPr>
            <w:tcW w:w="0" w:type="auto"/>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30C904A1">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93.5 ± 22.5</w:t>
            </w:r>
          </w:p>
        </w:tc>
        <w:tc>
          <w:tcPr>
            <w:tcW w:w="0" w:type="auto"/>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61E10CFF">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 = -0.53</w:t>
            </w:r>
          </w:p>
        </w:tc>
        <w:tc>
          <w:tcPr>
            <w:tcW w:w="0" w:type="auto"/>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6389DF3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0.596</w:t>
            </w:r>
          </w:p>
        </w:tc>
      </w:tr>
      <w:bookmarkEnd w:id="0"/>
    </w:tbl>
    <w:p w14:paraId="61CDE99D">
      <w:pPr>
        <w:keepLines w:val="0"/>
        <w:pageBreakBefore w:val="0"/>
        <w:widowControl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te</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ata are presented as mean ± standard deviation for normally distributed continuous variables, median (interquartile range) for skewed continuous variables, and frequency counts with percentages (n, %) for categorical variables. The 'Included Cohort' consists of the final pooled sample utilized for model development and external validation. The 'Excluded Cohort' comprises patients who met all primary inclusion criteria but were excluded exclusively due to missing specialized core laboratory data (e.g., plasma homocysteine or urinary albumin-to-creatinine ratio). P-values were calculated using the independent samples Student's t-test for normally distributed continuous variables, the Mann-Whitney U test for non-normally distributed continuous variables, and the Pearson Chi-square test (χ²) for categorical variables. A P-value &lt; 0.05 indicates statistical significance. The lack of significant differences across all comprehensive routine clinical and biochemical parameters demonstrates that the exclusion process did not introduce substantial systematic selection bias into the study population. Abbreviations: T2DM, type 2 diabetes mellitus; HbA1c, glycated hemoglobin; LDL-C, low-density lipoprotein cholesterol; HDL-C, high-density lipoprotein cholesterol; eGFR, estimated glomerular filtration rate.</w:t>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421C3F"/>
    <w:rsid w:val="05B41A3A"/>
    <w:rsid w:val="3E630A5B"/>
    <w:rsid w:val="68EA072F"/>
    <w:rsid w:val="76421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6T10:44:00Z</dcterms:created>
  <dc:creator>Volcano</dc:creator>
  <cp:lastModifiedBy>Volcano</cp:lastModifiedBy>
  <dcterms:modified xsi:type="dcterms:W3CDTF">2026-03-26T10:46: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D4FD208943F4FEFB7AD53F3CA515395_11</vt:lpwstr>
  </property>
  <property fmtid="{D5CDD505-2E9C-101B-9397-08002B2CF9AE}" pid="4" name="KSOTemplateDocerSaveRecord">
    <vt:lpwstr>eyJoZGlkIjoiNTQ2MjY1YzkwYmU4OTg4ZDJjOGI3NmIxNGJkY2MwMWQiLCJ1c2VySWQiOiI0NDQyODY5NDMifQ==</vt:lpwstr>
  </property>
</Properties>
</file>